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8FD13" w14:textId="446358EE" w:rsidR="00F93242" w:rsidRPr="002845B1" w:rsidRDefault="00F93242" w:rsidP="002845B1">
      <w:pPr>
        <w:spacing w:line="240" w:lineRule="auto"/>
        <w:jc w:val="left"/>
        <w:rPr>
          <w:rFonts w:ascii="Times New Roman" w:hAnsi="Times New Roman" w:cs="Times New Roman"/>
          <w:bCs/>
        </w:rPr>
      </w:pPr>
      <w:r w:rsidRPr="002845B1">
        <w:rPr>
          <w:rFonts w:ascii="Times New Roman" w:hAnsi="Times New Roman" w:cs="Times New Roman"/>
          <w:b/>
          <w:bCs/>
        </w:rPr>
        <w:t xml:space="preserve">Supplementary material </w:t>
      </w:r>
      <w:r w:rsidR="00442D4E" w:rsidRPr="002845B1">
        <w:rPr>
          <w:rFonts w:ascii="Times New Roman" w:hAnsi="Times New Roman" w:cs="Times New Roman"/>
          <w:b/>
          <w:bCs/>
        </w:rPr>
        <w:t>S</w:t>
      </w:r>
      <w:r w:rsidR="00945420" w:rsidRPr="002845B1">
        <w:rPr>
          <w:rFonts w:ascii="Times New Roman" w:hAnsi="Times New Roman" w:cs="Times New Roman"/>
          <w:b/>
          <w:bCs/>
        </w:rPr>
        <w:t>8</w:t>
      </w:r>
      <w:r w:rsidR="00442D4E" w:rsidRPr="002845B1">
        <w:rPr>
          <w:rFonts w:ascii="Times New Roman" w:hAnsi="Times New Roman" w:cs="Times New Roman"/>
          <w:b/>
          <w:bCs/>
        </w:rPr>
        <w:t xml:space="preserve">. </w:t>
      </w:r>
      <w:bookmarkStart w:id="0" w:name="_Hlk28464486"/>
      <w:r w:rsidR="00442D4E" w:rsidRPr="002845B1">
        <w:rPr>
          <w:rFonts w:ascii="Times New Roman" w:hAnsi="Times New Roman" w:cs="Times New Roman"/>
        </w:rPr>
        <w:t>Calculation of taxon-specific trap conversion factors</w:t>
      </w:r>
      <w:bookmarkEnd w:id="0"/>
    </w:p>
    <w:p w14:paraId="337F0D36" w14:textId="0C6DDEC9" w:rsidR="00162301" w:rsidRPr="002845B1" w:rsidRDefault="00945420" w:rsidP="002845B1">
      <w:pPr>
        <w:spacing w:line="240" w:lineRule="auto"/>
        <w:jc w:val="left"/>
        <w:rPr>
          <w:rFonts w:ascii="Times New Roman" w:hAnsi="Times New Roman" w:cs="Times New Roman"/>
        </w:rPr>
      </w:pPr>
      <w:r w:rsidRPr="002845B1">
        <w:rPr>
          <w:rFonts w:ascii="Times New Roman" w:hAnsi="Times New Roman" w:cs="Times New Roman"/>
        </w:rPr>
        <w:t>For Ephemeroptera (E), non-hyporheic Plecoptera (P) (Plecoptera without</w:t>
      </w:r>
      <w:r w:rsidR="0042262F" w:rsidRPr="002845B1">
        <w:rPr>
          <w:rFonts w:ascii="Times New Roman" w:hAnsi="Times New Roman" w:cs="Times New Roman"/>
        </w:rPr>
        <w:t xml:space="preserve"> </w:t>
      </w:r>
      <w:r w:rsidR="0042262F" w:rsidRPr="002845B1">
        <w:rPr>
          <w:rFonts w:ascii="Times New Roman" w:hAnsi="Times New Roman" w:cs="Times New Roman"/>
          <w:i/>
          <w:iCs/>
        </w:rPr>
        <w:t>Alloperla ishikariana</w:t>
      </w:r>
      <w:r w:rsidRPr="002845B1">
        <w:rPr>
          <w:rFonts w:ascii="Times New Roman" w:hAnsi="Times New Roman" w:cs="Times New Roman"/>
        </w:rPr>
        <w:t>), Trichoptera (T),</w:t>
      </w:r>
      <w:r w:rsidR="00AA7860" w:rsidRPr="002845B1">
        <w:rPr>
          <w:rFonts w:ascii="Times New Roman" w:hAnsi="Times New Roman" w:cs="Times New Roman"/>
        </w:rPr>
        <w:t xml:space="preserve"> and</w:t>
      </w:r>
      <w:r w:rsidRPr="002845B1">
        <w:rPr>
          <w:rFonts w:ascii="Times New Roman" w:hAnsi="Times New Roman" w:cs="Times New Roman"/>
        </w:rPr>
        <w:t xml:space="preserve"> </w:t>
      </w:r>
      <w:r w:rsidRPr="002845B1">
        <w:rPr>
          <w:rFonts w:ascii="Times New Roman" w:hAnsi="Times New Roman" w:cs="Times New Roman"/>
          <w:i/>
          <w:iCs/>
        </w:rPr>
        <w:t>A</w:t>
      </w:r>
      <w:r w:rsidR="0042262F" w:rsidRPr="002845B1">
        <w:rPr>
          <w:rFonts w:ascii="Times New Roman" w:hAnsi="Times New Roman" w:cs="Times New Roman"/>
          <w:i/>
          <w:iCs/>
        </w:rPr>
        <w:t>.</w:t>
      </w:r>
      <w:r w:rsidRPr="002845B1">
        <w:rPr>
          <w:rFonts w:ascii="Times New Roman" w:hAnsi="Times New Roman" w:cs="Times New Roman"/>
          <w:i/>
          <w:iCs/>
        </w:rPr>
        <w:t xml:space="preserve"> ishikariana</w:t>
      </w:r>
      <w:r w:rsidRPr="002845B1">
        <w:rPr>
          <w:rFonts w:ascii="Times New Roman" w:hAnsi="Times New Roman" w:cs="Times New Roman"/>
        </w:rPr>
        <w:t>, we first calculated the relative abundances</w:t>
      </w:r>
      <w:r w:rsidR="00F34A0A">
        <w:rPr>
          <w:rFonts w:ascii="Times New Roman" w:hAnsi="Times New Roman" w:cs="Times New Roman"/>
        </w:rPr>
        <w:t xml:space="preserve"> </w:t>
      </w:r>
      <w:r w:rsidR="00CB0353">
        <w:rPr>
          <w:rFonts w:ascii="Times New Roman" w:hAnsi="Times New Roman" w:cs="Times New Roman"/>
        </w:rPr>
        <w:t xml:space="preserve">for </w:t>
      </w:r>
      <w:r w:rsidR="00177E28">
        <w:rPr>
          <w:rFonts w:ascii="Times New Roman" w:hAnsi="Times New Roman" w:cs="Times New Roman"/>
        </w:rPr>
        <w:t>unit</w:t>
      </w:r>
      <w:r w:rsidR="00F34A0A">
        <w:rPr>
          <w:rFonts w:ascii="Times New Roman" w:hAnsi="Times New Roman" w:cs="Times New Roman"/>
        </w:rPr>
        <w:t xml:space="preserve"> trapping area </w:t>
      </w:r>
      <w:r w:rsidR="00177E28">
        <w:rPr>
          <w:rFonts w:ascii="Times New Roman" w:hAnsi="Times New Roman" w:cs="Times New Roman"/>
        </w:rPr>
        <w:t>(</w:t>
      </w:r>
      <w:r w:rsidR="00F34A0A">
        <w:rPr>
          <w:rFonts w:ascii="Times New Roman" w:hAnsi="Times New Roman" w:cs="Times New Roman"/>
        </w:rPr>
        <w:t>m</w:t>
      </w:r>
      <w:r w:rsidR="00F34A0A" w:rsidRPr="00F34A0A">
        <w:rPr>
          <w:rFonts w:ascii="Times New Roman" w:hAnsi="Times New Roman" w:cs="Times New Roman"/>
          <w:vertAlign w:val="superscript"/>
        </w:rPr>
        <w:t>2</w:t>
      </w:r>
      <w:r w:rsidR="00F34A0A">
        <w:rPr>
          <w:rFonts w:ascii="Times New Roman" w:hAnsi="Times New Roman" w:cs="Times New Roman"/>
        </w:rPr>
        <w:t>)</w:t>
      </w:r>
      <w:r w:rsidRPr="002845B1">
        <w:rPr>
          <w:rFonts w:ascii="Times New Roman" w:hAnsi="Times New Roman" w:cs="Times New Roman"/>
        </w:rPr>
        <w:t xml:space="preserve"> for each sampling event for single-headed Malaise (SM) trap and hanging Malaise (HM) trap and </w:t>
      </w:r>
      <w:r w:rsidR="001E7306" w:rsidRPr="002845B1">
        <w:rPr>
          <w:rFonts w:ascii="Times New Roman" w:hAnsi="Times New Roman" w:cs="Times New Roman"/>
        </w:rPr>
        <w:t>obtained</w:t>
      </w:r>
      <w:r w:rsidRPr="002845B1">
        <w:rPr>
          <w:rFonts w:ascii="Times New Roman" w:hAnsi="Times New Roman" w:cs="Times New Roman"/>
        </w:rPr>
        <w:t xml:space="preserve"> the mean relative abundances for each trap by averaging for each sampling eve</w:t>
      </w:r>
      <w:bookmarkStart w:id="1" w:name="_GoBack"/>
      <w:bookmarkEnd w:id="1"/>
      <w:r w:rsidRPr="002845B1">
        <w:rPr>
          <w:rFonts w:ascii="Times New Roman" w:hAnsi="Times New Roman" w:cs="Times New Roman"/>
        </w:rPr>
        <w:t xml:space="preserve">nt; finally, we divided the mean relative abundances of SM trap by HM trap to </w:t>
      </w:r>
      <w:r w:rsidR="001E7306" w:rsidRPr="002845B1">
        <w:rPr>
          <w:rFonts w:ascii="Times New Roman" w:hAnsi="Times New Roman" w:cs="Times New Roman"/>
        </w:rPr>
        <w:t>calculate</w:t>
      </w:r>
      <w:r w:rsidRPr="002845B1">
        <w:rPr>
          <w:rFonts w:ascii="Times New Roman" w:hAnsi="Times New Roman" w:cs="Times New Roman"/>
        </w:rPr>
        <w:t xml:space="preserve"> the trap conversion factor</w:t>
      </w:r>
      <w:r w:rsidR="00AA7860" w:rsidRPr="002845B1">
        <w:rPr>
          <w:rFonts w:ascii="Times New Roman" w:hAnsi="Times New Roman" w:cs="Times New Roman"/>
        </w:rPr>
        <w:t xml:space="preserve"> </w:t>
      </w:r>
      <w:r w:rsidR="00AA7860" w:rsidRPr="002845B1">
        <w:rPr>
          <w:rFonts w:ascii="Times New Roman" w:hAnsi="Times New Roman" w:cs="Times New Roman"/>
          <w:i/>
          <w:iCs/>
        </w:rPr>
        <w:t>a</w:t>
      </w:r>
      <w:r w:rsidR="00AA7860" w:rsidRPr="002845B1">
        <w:rPr>
          <w:rFonts w:ascii="Times New Roman" w:hAnsi="Times New Roman" w:cs="Times New Roman"/>
        </w:rPr>
        <w:t xml:space="preserve"> and HM trap by SM trap to calculate the trap conversion factor </w:t>
      </w:r>
      <w:r w:rsidR="00AA7860" w:rsidRPr="002845B1">
        <w:rPr>
          <w:rFonts w:ascii="Times New Roman" w:hAnsi="Times New Roman" w:cs="Times New Roman"/>
          <w:i/>
          <w:iCs/>
        </w:rPr>
        <w:t>b</w:t>
      </w:r>
      <w:r w:rsidRPr="002845B1">
        <w:rPr>
          <w:rFonts w:ascii="Times New Roman" w:hAnsi="Times New Roman" w:cs="Times New Roman"/>
        </w:rPr>
        <w:t xml:space="preserve">. </w:t>
      </w:r>
      <w:r w:rsidR="001A044A" w:rsidRPr="002845B1">
        <w:rPr>
          <w:rFonts w:ascii="Times New Roman" w:hAnsi="Times New Roman" w:cs="Times New Roman"/>
        </w:rPr>
        <w:t xml:space="preserve">SM and </w:t>
      </w:r>
      <w:r w:rsidR="00162301" w:rsidRPr="002845B1">
        <w:rPr>
          <w:rFonts w:ascii="Times New Roman" w:hAnsi="Times New Roman" w:cs="Times New Roman"/>
        </w:rPr>
        <w:t>H</w:t>
      </w:r>
      <w:r w:rsidR="001A044A" w:rsidRPr="002845B1">
        <w:rPr>
          <w:rFonts w:ascii="Times New Roman" w:hAnsi="Times New Roman" w:cs="Times New Roman"/>
        </w:rPr>
        <w:t xml:space="preserve">M traps were placed at the river edge in the riparian forest </w:t>
      </w:r>
      <w:r w:rsidR="001E7306" w:rsidRPr="002845B1">
        <w:rPr>
          <w:rFonts w:ascii="Times New Roman" w:hAnsi="Times New Roman" w:cs="Times New Roman"/>
        </w:rPr>
        <w:t xml:space="preserve">in parallel with </w:t>
      </w:r>
      <w:r w:rsidR="001A044A" w:rsidRPr="002845B1">
        <w:rPr>
          <w:rFonts w:ascii="Times New Roman" w:hAnsi="Times New Roman" w:cs="Times New Roman"/>
        </w:rPr>
        <w:t xml:space="preserve">the river in L2 </w:t>
      </w:r>
      <w:r w:rsidR="00AA7860" w:rsidRPr="002845B1">
        <w:rPr>
          <w:rFonts w:ascii="Times New Roman" w:hAnsi="Times New Roman" w:cs="Times New Roman"/>
        </w:rPr>
        <w:t xml:space="preserve">site </w:t>
      </w:r>
      <w:r w:rsidR="001A044A" w:rsidRPr="002845B1">
        <w:rPr>
          <w:rFonts w:ascii="Times New Roman" w:hAnsi="Times New Roman" w:cs="Times New Roman"/>
        </w:rPr>
        <w:t>on July 2018</w:t>
      </w:r>
      <w:r w:rsidR="00AA7860" w:rsidRPr="002845B1">
        <w:rPr>
          <w:rFonts w:ascii="Times New Roman" w:hAnsi="Times New Roman" w:cs="Times New Roman"/>
        </w:rPr>
        <w:t>,</w:t>
      </w:r>
      <w:r w:rsidR="001A044A" w:rsidRPr="002845B1">
        <w:rPr>
          <w:rFonts w:ascii="Times New Roman" w:hAnsi="Times New Roman" w:cs="Times New Roman"/>
        </w:rPr>
        <w:t xml:space="preserve"> and </w:t>
      </w:r>
      <w:r w:rsidR="001B4801">
        <w:rPr>
          <w:rFonts w:ascii="Times New Roman" w:hAnsi="Times New Roman" w:cs="Times New Roman"/>
        </w:rPr>
        <w:t xml:space="preserve">in </w:t>
      </w:r>
      <w:r w:rsidR="001A044A" w:rsidRPr="002845B1">
        <w:rPr>
          <w:rFonts w:ascii="Times New Roman" w:hAnsi="Times New Roman" w:cs="Times New Roman"/>
        </w:rPr>
        <w:t>L2, L7, L8 and L9_1 sites on June 2019. NA</w:t>
      </w:r>
      <w:r w:rsidR="001B4801">
        <w:rPr>
          <w:rFonts w:ascii="Times New Roman" w:hAnsi="Times New Roman" w:cs="Times New Roman"/>
        </w:rPr>
        <w:t xml:space="preserve"> </w:t>
      </w:r>
      <w:r w:rsidRPr="002845B1">
        <w:rPr>
          <w:rFonts w:ascii="Times New Roman" w:hAnsi="Times New Roman" w:cs="Times New Roman"/>
        </w:rPr>
        <w:t>-</w:t>
      </w:r>
      <w:r w:rsidR="001A044A" w:rsidRPr="002845B1">
        <w:rPr>
          <w:rFonts w:ascii="Times New Roman" w:hAnsi="Times New Roman" w:cs="Times New Roman"/>
        </w:rPr>
        <w:t xml:space="preserve"> not applicable</w:t>
      </w:r>
      <w:r w:rsidR="001B4801">
        <w:rPr>
          <w:rFonts w:ascii="Times New Roman" w:hAnsi="Times New Roman" w:cs="Times New Roman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1"/>
        <w:gridCol w:w="1577"/>
        <w:gridCol w:w="826"/>
        <w:gridCol w:w="729"/>
        <w:gridCol w:w="774"/>
        <w:gridCol w:w="853"/>
        <w:gridCol w:w="853"/>
        <w:gridCol w:w="653"/>
        <w:gridCol w:w="892"/>
        <w:gridCol w:w="895"/>
        <w:gridCol w:w="735"/>
        <w:gridCol w:w="765"/>
        <w:gridCol w:w="920"/>
        <w:gridCol w:w="787"/>
        <w:gridCol w:w="681"/>
        <w:gridCol w:w="892"/>
        <w:gridCol w:w="883"/>
      </w:tblGrid>
      <w:tr w:rsidR="00AA7860" w:rsidRPr="002845B1" w14:paraId="14FCFF1E" w14:textId="77777777" w:rsidTr="00174B5D">
        <w:trPr>
          <w:trHeight w:val="165"/>
          <w:jc w:val="center"/>
        </w:trPr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002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tarting date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0A7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Collection date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8FA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8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4B5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emeroptera</w:t>
            </w:r>
          </w:p>
        </w:tc>
        <w:tc>
          <w:tcPr>
            <w:tcW w:w="187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9451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ecoptera without </w:t>
            </w:r>
            <w:r w:rsidRPr="002845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. ishikariana</w:t>
            </w:r>
          </w:p>
        </w:tc>
      </w:tr>
      <w:tr w:rsidR="00AA7860" w:rsidRPr="002845B1" w14:paraId="6317240D" w14:textId="77777777" w:rsidTr="00174B5D">
        <w:trPr>
          <w:trHeight w:val="128"/>
          <w:jc w:val="center"/>
        </w:trPr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E15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80D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123C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586E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 abundanc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5BD1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undance per m</w:t>
            </w: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CFEA" w14:textId="064464CF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8F756" w14:textId="08DC0928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Relative abundance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561F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 abundance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CA0F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undance per m</w:t>
            </w: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8CC5" w14:textId="7C580098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00E73" w14:textId="571BC8D8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Relative abundance</w:t>
            </w:r>
          </w:p>
        </w:tc>
      </w:tr>
      <w:tr w:rsidR="00AA7860" w:rsidRPr="002845B1" w14:paraId="10D3551D" w14:textId="77777777" w:rsidTr="00174B5D">
        <w:trPr>
          <w:trHeight w:val="157"/>
          <w:jc w:val="center"/>
        </w:trPr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E22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234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3DDA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B2A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3F0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175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B98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389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643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0D4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8C2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3CB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06D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1F7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72A7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03E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B6D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</w:tr>
      <w:tr w:rsidR="00AA7860" w:rsidRPr="002845B1" w14:paraId="516061A7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E87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-Jul-1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05A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9FE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184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B1A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A37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D41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575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99A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1E2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24B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7D6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CAB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9BB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393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C1A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F32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7860" w:rsidRPr="002845B1" w14:paraId="46926DC4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18B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-Jul-1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DE2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391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11E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C71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CE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951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804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399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E3F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741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3A2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7D1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52F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9A6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747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1BB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A7860" w:rsidRPr="002845B1" w14:paraId="06092406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C9F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4FA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EA7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D7A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2E9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E3B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196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5F6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B37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828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214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9AA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D34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0F6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F75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D58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0E0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AA7860" w:rsidRPr="002845B1" w14:paraId="71552161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A8D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DFF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74C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D2E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D53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5F8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73C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091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480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C14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BC5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A75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2B2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C87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7D4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F72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C3E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A7860" w:rsidRPr="002845B1" w14:paraId="68F0F585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6E9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57E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3-Jul-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DF3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ED3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50D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22B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8B2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E62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4C9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48A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C61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ADB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B45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972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026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86A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83B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AA7860" w:rsidRPr="002845B1" w14:paraId="720D4425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DAA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76F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3-Jul-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CFB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B8E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5CA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00E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8B8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FD0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015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D7E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3B8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4AE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82F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320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C01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DBE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590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AA7860" w:rsidRPr="002845B1" w14:paraId="3ABFEA03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412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EC1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7C1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26C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434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1AB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C39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D9D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E05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AEF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248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3C7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2FC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.9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7B4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284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6A6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1B9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AA7860" w:rsidRPr="002845B1" w14:paraId="1FE7F9B2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487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9D4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A92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C4D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274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556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903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018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05A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3DB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81B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D4F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19B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3.0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28A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481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6.0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26A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7FC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A7860" w:rsidRPr="002845B1" w14:paraId="4E0EE594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D39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B3A7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CA7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F10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225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3A4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558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95F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564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014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957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21E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070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C57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E34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6A8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0AD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7860" w:rsidRPr="002845B1" w14:paraId="6A71A95D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2D3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77A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8E3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CFC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022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76B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67E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FAE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948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01F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1AA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61E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828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5EC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907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6B8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45D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AA7860" w:rsidRPr="002845B1" w14:paraId="4813458F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479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B6B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061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784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E53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A6F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894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4FE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01B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131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118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772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EAB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D52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506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619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1C4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AA7860" w:rsidRPr="002845B1" w14:paraId="6F9F81B8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506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91D8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11B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B0D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D84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3A7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C2A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249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821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2A1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830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730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160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DF8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7DA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54E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E45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AA7860" w:rsidRPr="002845B1" w14:paraId="39D5569D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5ED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2BD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1F5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271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6DD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3B0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58C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763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936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5AF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78D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F31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B62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60D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EE5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82B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EEC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AA7860" w:rsidRPr="002845B1" w14:paraId="513DC955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88F9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636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490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6CA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643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833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26B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B10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AAD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FA2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948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32FB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B1E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179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230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59D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9EC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AA7860" w:rsidRPr="002845B1" w14:paraId="2D098BDA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97D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3A3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260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BBA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B8B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A73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B52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9B8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45A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14C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BCF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F87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12A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06A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1B4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C6C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21B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AA7860" w:rsidRPr="002845B1" w14:paraId="29022D70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F54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586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E07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9FD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7D5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D0E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9E7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0B1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B05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FA2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853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8106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2A9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CCE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684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5C6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DC1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AA7860" w:rsidRPr="002845B1" w14:paraId="6C11610E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E08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6A4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CC3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D43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1C1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DEA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10D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4C2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B51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C27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6FF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68A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681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443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FAD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11A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FDC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7860" w:rsidRPr="002845B1" w14:paraId="7BA2F0AB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44E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144A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D84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55C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139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B4C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8BE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647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84D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152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463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754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7DA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A35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30B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D7E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259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7860" w:rsidRPr="002845B1" w14:paraId="5CC9DA9E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BAE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B6E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F82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F51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7C2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DDF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671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715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C35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CB0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E29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E89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B17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FC2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162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9.1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8F4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0D0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AA7860" w:rsidRPr="002845B1" w14:paraId="5BC8DC7D" w14:textId="77777777" w:rsidTr="00174B5D">
        <w:trPr>
          <w:trHeight w:val="300"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D7F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B5C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9DF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F50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E1A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E70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370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F8C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160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CA9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5BA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948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C32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673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57A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F5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20A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7860" w:rsidRPr="002845B1" w14:paraId="5CA05F7C" w14:textId="77777777" w:rsidTr="00174B5D">
        <w:trPr>
          <w:trHeight w:val="165"/>
          <w:jc w:val="center"/>
        </w:trPr>
        <w:tc>
          <w:tcPr>
            <w:tcW w:w="12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F9EF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elative proportional abundance per m</w:t>
            </w: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729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7EB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225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917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5F1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A4D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B22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6B6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89A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158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9C8E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DC7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664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747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AA7860" w:rsidRPr="002845B1" w14:paraId="58D115B4" w14:textId="77777777" w:rsidTr="00174B5D">
        <w:trPr>
          <w:trHeight w:val="300"/>
          <w:jc w:val="center"/>
        </w:trPr>
        <w:tc>
          <w:tcPr>
            <w:tcW w:w="12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BF8D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p conversion factor </w:t>
            </w:r>
            <w:r w:rsidRPr="002845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B71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86EF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6FE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5B6B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C65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4FAC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3F9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FAE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41F8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769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AB90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A74D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</w:tr>
      <w:tr w:rsidR="00AA7860" w:rsidRPr="002845B1" w14:paraId="33285051" w14:textId="77777777" w:rsidTr="00174B5D">
        <w:trPr>
          <w:trHeight w:val="300"/>
          <w:jc w:val="center"/>
        </w:trPr>
        <w:tc>
          <w:tcPr>
            <w:tcW w:w="12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A8756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p conversion factor </w:t>
            </w:r>
            <w:r w:rsidRPr="002845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CC21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D852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7C7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76F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88C4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B96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6.8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2AA3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8BF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CAB7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A09A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10C9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A485" w14:textId="77777777" w:rsidR="00AA7860" w:rsidRPr="002845B1" w:rsidRDefault="00AA7860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8</w:t>
            </w:r>
          </w:p>
        </w:tc>
      </w:tr>
    </w:tbl>
    <w:p w14:paraId="5614C8FB" w14:textId="3ED0D7A5" w:rsidR="00AA7860" w:rsidRDefault="00734E7A" w:rsidP="00C74468">
      <w:pPr>
        <w:spacing w:line="240" w:lineRule="auto"/>
        <w:ind w:left="12960"/>
        <w:jc w:val="right"/>
        <w:rPr>
          <w:rFonts w:ascii="Times New Roman" w:hAnsi="Times New Roman" w:cs="Times New Roman"/>
          <w:i/>
          <w:iCs/>
        </w:rPr>
      </w:pPr>
      <w:r w:rsidRPr="002845B1">
        <w:rPr>
          <w:rFonts w:ascii="Times New Roman" w:hAnsi="Times New Roman" w:cs="Times New Roman"/>
          <w:i/>
          <w:iCs/>
        </w:rPr>
        <w:t>to be continued…</w:t>
      </w:r>
    </w:p>
    <w:p w14:paraId="6CEDA470" w14:textId="15B3184F" w:rsidR="002845B1" w:rsidRPr="00C74468" w:rsidRDefault="002845B1" w:rsidP="002845B1">
      <w:pPr>
        <w:spacing w:line="240" w:lineRule="auto"/>
        <w:ind w:left="11520" w:firstLine="720"/>
        <w:jc w:val="left"/>
        <w:rPr>
          <w:rFonts w:ascii="Times New Roman" w:hAnsi="Times New Roman" w:cs="Times New Roman"/>
        </w:rPr>
      </w:pPr>
    </w:p>
    <w:p w14:paraId="12B83F68" w14:textId="77777777" w:rsidR="00C74468" w:rsidRPr="00C74468" w:rsidRDefault="00C74468" w:rsidP="00C74468">
      <w:pPr>
        <w:spacing w:line="240" w:lineRule="auto"/>
        <w:jc w:val="left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99"/>
        <w:gridCol w:w="1564"/>
        <w:gridCol w:w="817"/>
        <w:gridCol w:w="723"/>
        <w:gridCol w:w="765"/>
        <w:gridCol w:w="787"/>
        <w:gridCol w:w="905"/>
        <w:gridCol w:w="771"/>
        <w:gridCol w:w="886"/>
        <w:gridCol w:w="886"/>
        <w:gridCol w:w="723"/>
        <w:gridCol w:w="765"/>
        <w:gridCol w:w="777"/>
        <w:gridCol w:w="914"/>
        <w:gridCol w:w="675"/>
        <w:gridCol w:w="886"/>
        <w:gridCol w:w="883"/>
      </w:tblGrid>
      <w:tr w:rsidR="006612B5" w:rsidRPr="002845B1" w14:paraId="08792B18" w14:textId="77777777" w:rsidTr="00174B5D">
        <w:trPr>
          <w:trHeight w:val="165"/>
        </w:trPr>
        <w:tc>
          <w:tcPr>
            <w:tcW w:w="4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0BB0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tarting date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288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Collection date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3807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89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49D9" w14:textId="2749465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ptera</w:t>
            </w:r>
          </w:p>
        </w:tc>
        <w:tc>
          <w:tcPr>
            <w:tcW w:w="185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D37C" w14:textId="411CA90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. ishikariana</w:t>
            </w:r>
          </w:p>
        </w:tc>
      </w:tr>
      <w:tr w:rsidR="006612B5" w:rsidRPr="002845B1" w14:paraId="3267CC8F" w14:textId="77777777" w:rsidTr="00174B5D">
        <w:trPr>
          <w:trHeight w:val="128"/>
        </w:trPr>
        <w:tc>
          <w:tcPr>
            <w:tcW w:w="4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6F28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3622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9AA6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B977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 abundance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DE2D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undance per m</w:t>
            </w: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C6DE" w14:textId="5FF4E99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1030D" w14:textId="51B2785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Relative abundance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EB960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 abundance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A85C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undance per m</w:t>
            </w: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A891" w14:textId="46BF485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EAB20" w14:textId="33472E4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Relative abundance</w:t>
            </w:r>
          </w:p>
        </w:tc>
      </w:tr>
      <w:tr w:rsidR="006612B5" w:rsidRPr="002845B1" w14:paraId="0AFE8059" w14:textId="77777777" w:rsidTr="00174B5D">
        <w:trPr>
          <w:trHeight w:val="157"/>
        </w:trPr>
        <w:tc>
          <w:tcPr>
            <w:tcW w:w="4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4D02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355E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49B7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C0F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2C50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A55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083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31DE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16A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A1A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DBE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5BB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BF7F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253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  <w:tc>
          <w:tcPr>
            <w:tcW w:w="2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E335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E58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0E83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HM</w:t>
            </w:r>
          </w:p>
        </w:tc>
      </w:tr>
      <w:tr w:rsidR="006612B5" w:rsidRPr="002845B1" w14:paraId="27E5F531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981E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-Jul-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A32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948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C7B5F" w14:textId="7C03640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5C92C" w14:textId="29227FC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378C6" w14:textId="2B8D81C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D0AF6" w14:textId="6EB7E8B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60B3" w14:textId="206763E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8AFF" w14:textId="3970BAB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D158E" w14:textId="34B8970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0B5E9" w14:textId="28862A5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96DE" w14:textId="3E12A2F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B99B7" w14:textId="6C03D93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DDDE" w14:textId="6AB1F9B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06610" w14:textId="48C695C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85A8A" w14:textId="056E115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63B19" w14:textId="6A9C536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12B5" w:rsidRPr="002845B1" w14:paraId="0B677405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1ABD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4-Jul-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988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708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E681F" w14:textId="0A39837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D43E1" w14:textId="5B756AA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E7AD" w14:textId="4288B31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1C8FE" w14:textId="114BB5A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8768A" w14:textId="20848CE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863CD" w14:textId="181E4D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976E2" w14:textId="5D8E960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2738C" w14:textId="421DCB6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7AB96" w14:textId="0C101D5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E5848" w14:textId="6143131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DA43E" w14:textId="654003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2A016" w14:textId="63D1C93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4435C" w14:textId="02212CC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0953" w14:textId="4DBFBA6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12B5" w:rsidRPr="002845B1" w14:paraId="060226FD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A68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6FA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AD9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96139" w14:textId="4F5F527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3C7D5" w14:textId="16EBADE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62799" w14:textId="6A7AFE0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9DDAA" w14:textId="0B7082E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9AEBC" w14:textId="765B87E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10BF5" w14:textId="30797F8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48F8B" w14:textId="401E83B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3A3A8" w14:textId="6DAFA7E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A4DE8" w14:textId="06C8E0A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B8A15" w14:textId="635FF04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D286F" w14:textId="72921D7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51E3E" w14:textId="6A82907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5E3ED" w14:textId="2DEC09E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5C5CD" w14:textId="5344CE5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12B5" w:rsidRPr="002845B1" w14:paraId="2E1D2EB4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5F6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6-Jul-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9B5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C61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8C17" w14:textId="11ADB1C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8347C" w14:textId="4F892F8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42A1" w14:textId="5CF01B0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2DC33" w14:textId="024A2AC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675D5" w14:textId="7258979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33609" w14:textId="4BBD7B7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CBFF4" w14:textId="3F375B5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CAE76" w14:textId="49B7751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DAEE5" w14:textId="1E13C97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B72B7" w14:textId="78240F4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CA322" w14:textId="1A6BE49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B223A" w14:textId="382DA38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CBA80" w14:textId="49E6C1F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B9984" w14:textId="34AAFCD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6612B5" w:rsidRPr="002845B1" w14:paraId="7C1244A4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6963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C51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3-Jul-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0FA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EDB95" w14:textId="1EB37A9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A890B" w14:textId="667381B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84164" w14:textId="784461E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1745D" w14:textId="726C067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A0839" w14:textId="3541350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A56E3" w14:textId="219C757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416C3" w14:textId="0A52E58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9F794" w14:textId="293BD4E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BC035" w14:textId="776303C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98A1E" w14:textId="2C95823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48B13" w14:textId="7EB0B75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1A37" w14:textId="5C7581A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2804F" w14:textId="22FAEA3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0FF62" w14:textId="0EF7E29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6612B5" w:rsidRPr="002845B1" w14:paraId="42EE9ECA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3319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l-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3919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3-Jul-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46F3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AD46E" w14:textId="56BCDE4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47F56" w14:textId="26A8035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5FE5B" w14:textId="1694E74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BA30D" w14:textId="6978DA3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B1A31" w14:textId="5C57765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895EE" w14:textId="2264FBE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C93EC" w14:textId="1721454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36AA6" w14:textId="726CA07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F38B3" w14:textId="4C55F5D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EFD74" w14:textId="18C4FA8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F720" w14:textId="57CB89B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E5201" w14:textId="36703E8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CBFDD" w14:textId="0B1B883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9506A" w14:textId="3A45E1F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612B5" w:rsidRPr="002845B1" w14:paraId="6079C774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92A2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363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460E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17203" w14:textId="25FB038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F985C" w14:textId="29C3CF8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4CEE7" w14:textId="57FD345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2205A" w14:textId="27CD3C8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7.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FEB85" w14:textId="0797E1D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7.4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38D6" w14:textId="68C06E1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05CC2" w14:textId="394C58E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35159" w14:textId="40FB42A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49921" w14:textId="0238C50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339A4" w14:textId="56EA840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71A55" w14:textId="7DD7605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9D983" w14:textId="4A973CF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A5DFF" w14:textId="270A063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A63A" w14:textId="469DB1A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6612B5" w:rsidRPr="002845B1" w14:paraId="5C4EF010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897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F897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7D57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44D32" w14:textId="2AB4C0D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241CB" w14:textId="7357A16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2DF4A" w14:textId="03D87C7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CEBDA" w14:textId="232C693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6.4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0FF75" w14:textId="79CCC6A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0.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50FB0" w14:textId="3FEE01E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780CB" w14:textId="28CC0A4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4CBE0" w14:textId="36B24BD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E524E" w14:textId="7113292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82C9D" w14:textId="071DA42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4584E" w14:textId="172FBCB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C76F0" w14:textId="1D66BF8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B9D6C" w14:textId="09CF314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2EF9B" w14:textId="6CA16AD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6612B5" w:rsidRPr="002845B1" w14:paraId="091446CE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7F1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50B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B779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36BA1" w14:textId="078BDCD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4F50D" w14:textId="1BA338B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9CD56" w14:textId="5FC452F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73F5F" w14:textId="09AFE9A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70543" w14:textId="3CA3ABA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1CECF" w14:textId="6DFCBC1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78B27" w14:textId="13C7E44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23A99" w14:textId="768DDE7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EDAD9" w14:textId="3B9D926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E7374" w14:textId="2705E1A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FDA98" w14:textId="27AF20B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1CE8F" w14:textId="0486937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E3FE1" w14:textId="39D3787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58536" w14:textId="00C2723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6612B5" w:rsidRPr="002845B1" w14:paraId="16FC2115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0CAC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196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1BA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9_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C6E9F" w14:textId="3EA34AF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8FE4" w14:textId="197EDF8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91EA2" w14:textId="335263D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8E99E" w14:textId="7ACDC7A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73828" w14:textId="4370947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1FD44" w14:textId="50FBF0B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E1662" w14:textId="6C4DAC3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D9107" w14:textId="7AD5764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1BB2B" w14:textId="6A266A3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643C1" w14:textId="5EC5884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20281" w14:textId="5B0A3D3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6DBF7" w14:textId="32DB925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1800E" w14:textId="2C89FD4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A4D17" w14:textId="44C584C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6612B5" w:rsidRPr="002845B1" w14:paraId="573ADAA8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DF2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6BD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A3D9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A6AA9" w14:textId="68846C4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AC363" w14:textId="3B3C099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69FAD" w14:textId="094989A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1.7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8B392" w14:textId="6531A4C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0.6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DCE76" w14:textId="3C8C38F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2.3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690AF" w14:textId="6A725C8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96151" w14:textId="4054B07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72ECC" w14:textId="0C027DA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B482A" w14:textId="569B40E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C3711" w14:textId="1D1540C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96FC7" w14:textId="5362AC8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1EEA5" w14:textId="0B8133D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D297A" w14:textId="76ADE06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CF8A0" w14:textId="07866C1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6612B5" w:rsidRPr="002845B1" w14:paraId="62E78538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324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A01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709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CFE1D" w14:textId="4AEE844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D6D49" w14:textId="3B5484C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65FAF" w14:textId="3476DE5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8.3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1B86D" w14:textId="4F3BDEA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06.7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D378A" w14:textId="46DAB2D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35.0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9269" w14:textId="4F0AF48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58190" w14:textId="7254FCB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84CBA" w14:textId="417018D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45D21" w14:textId="04754BC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81A6" w14:textId="22E8745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B7BCC" w14:textId="4AC5360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4.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0751" w14:textId="0AB5A7D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5.7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A8FD5" w14:textId="75F5D1E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CBD51" w14:textId="7281839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6612B5" w:rsidRPr="002845B1" w14:paraId="77C9AC16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A96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E27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E7182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5668F" w14:textId="6DA25CE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C7017" w14:textId="08D3A99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EAD1" w14:textId="3B1D05C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0F9D7" w14:textId="6374796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22.9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D8380" w14:textId="0662BF9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23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A898A" w14:textId="155C9C6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B23EA" w14:textId="1CEA17F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D8501" w14:textId="5BA6C0D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4254B" w14:textId="2741BF7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79558" w14:textId="205B28A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4EC7" w14:textId="6432474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FDADE" w14:textId="77E5881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C67C9" w14:textId="3BA2F2F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694DC" w14:textId="7550878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6612B5" w:rsidRPr="002845B1" w14:paraId="60E91735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C4F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2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5D6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DCD6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3BBDC" w14:textId="2D6C726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B0A6" w14:textId="346CC46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7C652" w14:textId="4BB6D8F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FEE7C" w14:textId="40AD5A4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0.3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CFBD0" w14:textId="556C857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54290" w14:textId="3F49313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76CA6" w14:textId="75F22F5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FEA15" w14:textId="67103D4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3EFEF" w14:textId="750BD10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8888" w14:textId="615F5D5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A81AD" w14:textId="228C1A3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DB380" w14:textId="73D55F8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BED52" w14:textId="5BBEB1C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C48FF" w14:textId="3DB81E1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612B5" w:rsidRPr="002845B1" w14:paraId="16845C48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2B69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4F3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8BF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EF877" w14:textId="5B67A55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ECB91" w14:textId="323F931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44774" w14:textId="4BF9A21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5F572" w14:textId="42CBCE3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FB1E" w14:textId="1FB375A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F8C88" w14:textId="42B5D87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F270F" w14:textId="553F3C8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A2246" w14:textId="7601F05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19745" w14:textId="436D352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029E" w14:textId="4F9C2DC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224FD" w14:textId="3595B9C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1E397" w14:textId="4C05233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4DE10" w14:textId="7C24F4F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7ED39" w14:textId="30D63E2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612B5" w:rsidRPr="002845B1" w14:paraId="4DC449F8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EEF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EB57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6D9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D96AC" w14:textId="261A842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0346" w14:textId="624DACC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7683" w14:textId="58EA46D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5083" w14:textId="2EACFD0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9.6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C9205" w14:textId="3D72C0B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3.6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AC154" w14:textId="7659076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7827E" w14:textId="507DADB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5E07C" w14:textId="007F3C3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1BE2D" w14:textId="2C3532C4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9A8FB" w14:textId="0FE9529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4567C" w14:textId="051116A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6C0D0" w14:textId="7B9DABB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EFBC" w14:textId="6AD1546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CE905" w14:textId="7BA099A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6612B5" w:rsidRPr="002845B1" w14:paraId="204A578B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912C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C3C4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0380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01692" w14:textId="5B33CDE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ECD68" w14:textId="6D6FB55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AFDFA" w14:textId="718DC0C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2893" w14:textId="662A307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7778D" w14:textId="7B91534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2487E" w14:textId="113426F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3F5AB" w14:textId="18C8258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4908A" w14:textId="51557F2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9DBDF" w14:textId="57FC728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4B668" w14:textId="0AC1AF8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676B1" w14:textId="4378BB9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44601" w14:textId="09C27ED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E8F2B" w14:textId="058964F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759BB" w14:textId="02F2FD3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612B5" w:rsidRPr="002845B1" w14:paraId="7792B919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259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179B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518D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698F" w14:textId="3EE83A1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D7CE6" w14:textId="6E0A20E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573F" w14:textId="159E5CB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907F9" w14:textId="7757EE4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1.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38724" w14:textId="035C5E0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2.7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445F2" w14:textId="098F01F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34E5" w14:textId="4E4A292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62941" w14:textId="0E19BCA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98A64" w14:textId="0C65F87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EE7D5" w14:textId="3EFA3C8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0B77C" w14:textId="20F2046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BF979" w14:textId="7FA0B890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E6051" w14:textId="53D56CE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1B03B" w14:textId="3DBF34F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6612B5" w:rsidRPr="002845B1" w14:paraId="12E1E809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E2F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13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641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B273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8AA30" w14:textId="6B6045F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5C710" w14:textId="67690B3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25932" w14:textId="43DF376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7.5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CFB1" w14:textId="655C899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22.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0B54F" w14:textId="2A180BC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49.8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862DB" w14:textId="7789810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52626" w14:textId="7128B7C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81A8" w14:textId="421FF27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BDBA1" w14:textId="5EA6761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581E9" w14:textId="330DDBB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599FE" w14:textId="35B23F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170A7" w14:textId="12397F1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B862A" w14:textId="42CE4EEE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6EEC0" w14:textId="7FB6E0A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6612B5" w:rsidRPr="002845B1" w14:paraId="5414F43D" w14:textId="77777777" w:rsidTr="00174B5D">
        <w:trPr>
          <w:trHeight w:val="30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6227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0-Jun-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7DE9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24-Jun-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2457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B0F7F" w14:textId="25D5E2A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E5892" w14:textId="1964F51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8C648" w14:textId="511C283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6.1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B1EA" w14:textId="403F6ED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73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53E4A" w14:textId="5C8B218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89.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38662" w14:textId="60928E43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2DDA" w14:textId="7168861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CC47" w14:textId="51ED13D2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8F98" w14:textId="0F1E35A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C7EDA" w14:textId="14FE3E9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B59B9" w14:textId="78B4BDC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DD097" w14:textId="48E2B7E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82E83" w14:textId="3CB686D1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D2297" w14:textId="415ECE9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6612B5" w:rsidRPr="002845B1" w14:paraId="56258397" w14:textId="77777777" w:rsidTr="00174B5D">
        <w:trPr>
          <w:trHeight w:val="165"/>
        </w:trPr>
        <w:tc>
          <w:tcPr>
            <w:tcW w:w="12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AABE4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elative proportional abundance per m</w:t>
            </w: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1A9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587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C05E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9D6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6EA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FEEA1" w14:textId="72D0BA8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2A141" w14:textId="4C90A4B5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123BC" w14:textId="640BA1A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4DD82" w14:textId="2D462F3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28184" w14:textId="788ECBE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F951F" w14:textId="1931B5E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89CF4" w14:textId="231C86A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A1C8D" w14:textId="1867B5A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613E2" w14:textId="5DB0857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6612B5" w:rsidRPr="002845B1" w14:paraId="117DBF61" w14:textId="77777777" w:rsidTr="00174B5D">
        <w:trPr>
          <w:trHeight w:val="300"/>
        </w:trPr>
        <w:tc>
          <w:tcPr>
            <w:tcW w:w="12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6246C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p conversion factor </w:t>
            </w:r>
            <w:r w:rsidRPr="002845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4B01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444D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F6C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B14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7C68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B818B" w14:textId="6281BB1D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56A37" w14:textId="2EE880F6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8AD14" w14:textId="7DBF4C8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49DBA" w14:textId="494BD88C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3AAA8" w14:textId="62C8B81B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6D0D1" w14:textId="041CDFF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596FA" w14:textId="7E2AD779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</w:tr>
      <w:tr w:rsidR="006612B5" w:rsidRPr="002845B1" w14:paraId="51F15EB0" w14:textId="77777777" w:rsidTr="00174B5D">
        <w:trPr>
          <w:trHeight w:val="300"/>
        </w:trPr>
        <w:tc>
          <w:tcPr>
            <w:tcW w:w="12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39573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p conversion factor </w:t>
            </w:r>
            <w:r w:rsidRPr="002845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32E0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638A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6665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128D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673E" w14:textId="7777777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A7BF5" w14:textId="25F43827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235F3" w14:textId="12923D6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CA436" w14:textId="21AD5B3F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48C0D" w14:textId="68A8756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D9FCD" w14:textId="47A6E4E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1D1E" w14:textId="6BFC4318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1D0BB" w14:textId="4C9942DA" w:rsidR="006612B5" w:rsidRPr="002845B1" w:rsidRDefault="006612B5" w:rsidP="00174B5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45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7</w:t>
            </w:r>
          </w:p>
        </w:tc>
      </w:tr>
    </w:tbl>
    <w:p w14:paraId="427A55BF" w14:textId="77777777" w:rsidR="006612B5" w:rsidRPr="002845B1" w:rsidRDefault="006612B5" w:rsidP="002845B1">
      <w:pPr>
        <w:spacing w:line="240" w:lineRule="auto"/>
        <w:jc w:val="left"/>
        <w:rPr>
          <w:rFonts w:ascii="Times New Roman" w:hAnsi="Times New Roman" w:cs="Times New Roman"/>
        </w:rPr>
      </w:pPr>
    </w:p>
    <w:p w14:paraId="5586ADF0" w14:textId="2ACBB125" w:rsidR="006612B5" w:rsidRPr="002845B1" w:rsidRDefault="006612B5" w:rsidP="002845B1">
      <w:pPr>
        <w:spacing w:line="240" w:lineRule="auto"/>
        <w:jc w:val="left"/>
        <w:rPr>
          <w:rFonts w:ascii="Times New Roman" w:hAnsi="Times New Roman" w:cs="Times New Roman"/>
        </w:rPr>
      </w:pPr>
    </w:p>
    <w:p w14:paraId="6357B3ED" w14:textId="369E82FC" w:rsidR="006612B5" w:rsidRPr="002845B1" w:rsidRDefault="006612B5" w:rsidP="002845B1">
      <w:pPr>
        <w:spacing w:line="240" w:lineRule="auto"/>
        <w:jc w:val="left"/>
        <w:rPr>
          <w:rFonts w:ascii="Times New Roman" w:hAnsi="Times New Roman" w:cs="Times New Roman"/>
        </w:rPr>
      </w:pPr>
    </w:p>
    <w:sectPr w:rsidR="006612B5" w:rsidRPr="002845B1" w:rsidSect="00517C4A">
      <w:pgSz w:w="16838" w:h="11906" w:orient="landscape" w:code="9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68F20" w14:textId="77777777" w:rsidR="00512E94" w:rsidRDefault="00512E94" w:rsidP="001A044A">
      <w:pPr>
        <w:spacing w:after="0" w:line="240" w:lineRule="auto"/>
      </w:pPr>
      <w:r>
        <w:separator/>
      </w:r>
    </w:p>
  </w:endnote>
  <w:endnote w:type="continuationSeparator" w:id="0">
    <w:p w14:paraId="2CDC4580" w14:textId="77777777" w:rsidR="00512E94" w:rsidRDefault="00512E94" w:rsidP="001A0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BB01D" w14:textId="77777777" w:rsidR="00512E94" w:rsidRDefault="00512E94" w:rsidP="001A044A">
      <w:pPr>
        <w:spacing w:after="0" w:line="240" w:lineRule="auto"/>
      </w:pPr>
      <w:r>
        <w:separator/>
      </w:r>
    </w:p>
  </w:footnote>
  <w:footnote w:type="continuationSeparator" w:id="0">
    <w:p w14:paraId="50578848" w14:textId="77777777" w:rsidR="00512E94" w:rsidRDefault="00512E94" w:rsidP="001A0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cwMzQzMDQyNLa0tDBV0lEKTi0uzszPAykwNKgFAM016nstAAAA"/>
  </w:docVars>
  <w:rsids>
    <w:rsidRoot w:val="00F93242"/>
    <w:rsid w:val="000A5C54"/>
    <w:rsid w:val="00162301"/>
    <w:rsid w:val="00174B5D"/>
    <w:rsid w:val="00177E28"/>
    <w:rsid w:val="001A044A"/>
    <w:rsid w:val="001B4801"/>
    <w:rsid w:val="001E3442"/>
    <w:rsid w:val="001E7306"/>
    <w:rsid w:val="002055DF"/>
    <w:rsid w:val="002845B1"/>
    <w:rsid w:val="002F3FB9"/>
    <w:rsid w:val="003531D5"/>
    <w:rsid w:val="003A4511"/>
    <w:rsid w:val="0042262F"/>
    <w:rsid w:val="00442D4E"/>
    <w:rsid w:val="0050643C"/>
    <w:rsid w:val="00512E94"/>
    <w:rsid w:val="00513626"/>
    <w:rsid w:val="00517C4A"/>
    <w:rsid w:val="00530615"/>
    <w:rsid w:val="005728F6"/>
    <w:rsid w:val="006612B5"/>
    <w:rsid w:val="006C020F"/>
    <w:rsid w:val="00727505"/>
    <w:rsid w:val="00734E7A"/>
    <w:rsid w:val="007B7A65"/>
    <w:rsid w:val="00945420"/>
    <w:rsid w:val="009D0B98"/>
    <w:rsid w:val="00A021B7"/>
    <w:rsid w:val="00AA7860"/>
    <w:rsid w:val="00AD22B3"/>
    <w:rsid w:val="00AD67EA"/>
    <w:rsid w:val="00AE155F"/>
    <w:rsid w:val="00BB474C"/>
    <w:rsid w:val="00C441FA"/>
    <w:rsid w:val="00C74468"/>
    <w:rsid w:val="00CB0353"/>
    <w:rsid w:val="00D01DCF"/>
    <w:rsid w:val="00D736A3"/>
    <w:rsid w:val="00E95F7B"/>
    <w:rsid w:val="00EC02FB"/>
    <w:rsid w:val="00F05E5C"/>
    <w:rsid w:val="00F34A0A"/>
    <w:rsid w:val="00F35F5B"/>
    <w:rsid w:val="00F9053A"/>
    <w:rsid w:val="00F9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86394"/>
  <w15:chartTrackingRefBased/>
  <w15:docId w15:val="{714E09BA-E558-431B-B5B6-ED9E130C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2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4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44A"/>
  </w:style>
  <w:style w:type="paragraph" w:styleId="Footer">
    <w:name w:val="footer"/>
    <w:basedOn w:val="Normal"/>
    <w:link w:val="FooterChar"/>
    <w:uiPriority w:val="99"/>
    <w:unhideWhenUsed/>
    <w:rsid w:val="001A044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44A"/>
  </w:style>
  <w:style w:type="table" w:styleId="TableGrid">
    <w:name w:val="Table Grid"/>
    <w:basedOn w:val="TableNormal"/>
    <w:uiPriority w:val="39"/>
    <w:rsid w:val="00727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4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1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709</Words>
  <Characters>404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Rahman Mirza</cp:lastModifiedBy>
  <cp:revision>28</cp:revision>
  <dcterms:created xsi:type="dcterms:W3CDTF">2020-03-18T05:48:00Z</dcterms:created>
  <dcterms:modified xsi:type="dcterms:W3CDTF">2021-01-17T14:50:00Z</dcterms:modified>
</cp:coreProperties>
</file>